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E5A" w:rsidRPr="00ED50C7" w:rsidRDefault="000D1E5A" w:rsidP="000D1E5A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</w:t>
      </w:r>
      <w:r w:rsidRPr="00ED50C7">
        <w:rPr>
          <w:rFonts w:ascii="Times New Roman" w:hAnsi="Times New Roman" w:cs="Times New Roman"/>
        </w:rPr>
        <w:t xml:space="preserve">Figure </w:t>
      </w:r>
      <w:r w:rsidR="00706252">
        <w:rPr>
          <w:rFonts w:ascii="Times New Roman" w:hAnsi="Times New Roman" w:cs="Times New Roman"/>
        </w:rPr>
        <w:t>1</w:t>
      </w:r>
      <w:bookmarkStart w:id="0" w:name="_GoBack"/>
      <w:bookmarkEnd w:id="0"/>
      <w:r w:rsidRPr="00ED50C7">
        <w:rPr>
          <w:rFonts w:ascii="Times New Roman" w:hAnsi="Times New Roman" w:cs="Times New Roman"/>
        </w:rPr>
        <w:t>.</w:t>
      </w:r>
      <w:proofErr w:type="gramEnd"/>
      <w:r w:rsidRPr="00ED50C7">
        <w:rPr>
          <w:rFonts w:ascii="Times New Roman" w:hAnsi="Times New Roman" w:cs="Times New Roman"/>
        </w:rPr>
        <w:t xml:space="preserve"> ROC analysis showing sensitivity and specificity of different cut points for CA19.9 in predicting survival at 12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2"/>
        <w:gridCol w:w="4610"/>
      </w:tblGrid>
      <w:tr w:rsidR="000D1E5A" w:rsidRPr="00ED50C7" w:rsidTr="00054336">
        <w:tc>
          <w:tcPr>
            <w:tcW w:w="5341" w:type="dxa"/>
          </w:tcPr>
          <w:p w:rsidR="000D1E5A" w:rsidRPr="00ED50C7" w:rsidRDefault="000D1E5A" w:rsidP="000D1E5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noProof/>
                <w:lang w:eastAsia="en-GB"/>
              </w:rPr>
            </w:pPr>
            <w:r w:rsidRPr="00ED50C7">
              <w:rPr>
                <w:rFonts w:ascii="Times New Roman" w:hAnsi="Times New Roman" w:cs="Times New Roman"/>
                <w:noProof/>
                <w:lang w:eastAsia="en-GB"/>
              </w:rPr>
              <w:t>Baseline CA19.9</w:t>
            </w:r>
            <w:r>
              <w:rPr>
                <w:rFonts w:ascii="Times New Roman" w:hAnsi="Times New Roman" w:cs="Times New Roman"/>
                <w:noProof/>
                <w:lang w:eastAsia="en-GB"/>
              </w:rPr>
              <w:t xml:space="preserve"> in all patients (n=101)</w:t>
            </w:r>
          </w:p>
          <w:p w:rsidR="000D1E5A" w:rsidRPr="00ED50C7" w:rsidRDefault="000D1E5A" w:rsidP="000543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 wp14:anchorId="4097F164" wp14:editId="20145861">
                  <wp:extent cx="2830563" cy="2059732"/>
                  <wp:effectExtent l="0" t="0" r="825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A199 12mOS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2080" cy="20608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41" w:type="dxa"/>
          </w:tcPr>
          <w:p w:rsidR="000D1E5A" w:rsidRPr="00ED50C7" w:rsidRDefault="000D1E5A" w:rsidP="000D1E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noProof/>
                <w:lang w:eastAsia="en-GB"/>
              </w:rPr>
            </w:pPr>
            <w:r w:rsidRPr="00ED50C7">
              <w:rPr>
                <w:rFonts w:ascii="Times New Roman" w:hAnsi="Times New Roman" w:cs="Times New Roman"/>
                <w:noProof/>
                <w:lang w:eastAsia="en-GB"/>
              </w:rPr>
              <w:t>Pre-radiotherapy CA19.9 (week 17)</w:t>
            </w:r>
            <w:r>
              <w:rPr>
                <w:rFonts w:ascii="Times New Roman" w:hAnsi="Times New Roman" w:cs="Times New Roman"/>
                <w:noProof/>
                <w:lang w:eastAsia="en-GB"/>
              </w:rPr>
              <w:t xml:space="preserve"> (n=56)</w:t>
            </w:r>
          </w:p>
          <w:p w:rsidR="000D1E5A" w:rsidRPr="00ED50C7" w:rsidRDefault="000D1E5A" w:rsidP="00054336">
            <w:pPr>
              <w:jc w:val="both"/>
              <w:rPr>
                <w:rFonts w:ascii="Times New Roman" w:hAnsi="Times New Roman" w:cs="Times New Roman"/>
              </w:rPr>
            </w:pPr>
            <w:r w:rsidRPr="00ED50C7"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 wp14:anchorId="4D466CAB" wp14:editId="21C3B54A">
                  <wp:extent cx="2824739" cy="2055264"/>
                  <wp:effectExtent l="0" t="0" r="0" b="254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A199 CRT 12mOS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6862" cy="20568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C208E" w:rsidRDefault="00706252"/>
    <w:sectPr w:rsidR="001C20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B791A"/>
    <w:multiLevelType w:val="hybridMultilevel"/>
    <w:tmpl w:val="35C2D062"/>
    <w:lvl w:ilvl="0" w:tplc="08090019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C836FD4"/>
    <w:multiLevelType w:val="hybridMultilevel"/>
    <w:tmpl w:val="2D5C810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E5A"/>
    <w:rsid w:val="000D1E5A"/>
    <w:rsid w:val="004B3B43"/>
    <w:rsid w:val="00706252"/>
    <w:rsid w:val="007E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1E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1E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1E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E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1E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1E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1E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E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TU - Cardiff University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Hurt</dc:creator>
  <cp:lastModifiedBy>Chris Hurt</cp:lastModifiedBy>
  <cp:revision>2</cp:revision>
  <dcterms:created xsi:type="dcterms:W3CDTF">2017-03-17T09:31:00Z</dcterms:created>
  <dcterms:modified xsi:type="dcterms:W3CDTF">2017-03-17T09:31:00Z</dcterms:modified>
</cp:coreProperties>
</file>